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26C61" w14:textId="77777777" w:rsidR="00367406" w:rsidRPr="00367406" w:rsidRDefault="00367406" w:rsidP="00367406">
      <w:pPr>
        <w:pStyle w:val="Heading1"/>
        <w:rPr>
          <w:b/>
          <w:bCs/>
          <w:color w:val="000000"/>
          <w:sz w:val="36"/>
          <w:szCs w:val="36"/>
        </w:rPr>
      </w:pPr>
      <w:r w:rsidRPr="00367406">
        <w:t>Multimedia Appendix 1</w:t>
      </w:r>
    </w:p>
    <w:p w14:paraId="0C74ADC4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733AFA96" w14:textId="77777777" w:rsidR="00367406" w:rsidRPr="00367406" w:rsidRDefault="00367406" w:rsidP="00367406">
      <w:pPr>
        <w:jc w:val="center"/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Medline Search Strategy: </w:t>
      </w:r>
    </w:p>
    <w:p w14:paraId="38AC4A26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44A55ECF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(internet-based intervention[MeSH] OR therapy, computer-assisted[MeSH] OR distance counseling[MeSH] OR (((intervention OR therapy OR treatment OR health) adj3 (internet* OR online OR web* OR electronic OR virtual OR computer* OR mobile OR app)) OR mobile health OR m-health OR mhealth OR e-health OR ehealth OR etool OR e-tool OR digital OR email OR e-mail OR text* OR messag* OR asynchron* OR synchron* OR distance counsel* OR e-counsel*)[mp] OR ((mobile OR phone) adj3 (app OR application))[mp]) AND</w:t>
      </w: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</w:p>
    <w:p w14:paraId="1732FE39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(exp mental disorders[MeSH] OR mental health[MeSH] OR exp stress, psychological[MeSH] OR exp substance-related disorders[MeSH] OR ((disorder* adj2 (behavior OR behaviour OR mental OR psychiatric OR bipolar OR eating OR mood OR personality OR psychotic OR panic OR obsessive compulsive OR obsessive-compulsive)) OR depression OR anxiety OR post-traumatic stress disorder OR post traumatic stress disorder OR PTSD OR schizophrenia)[mp] OR (mental health* OR (psychiatric adj2 (diagnosis OR disease* OR illness*)) OR stress* OR burnout OR subclinical OR subthreshold)[mp] OR (((abuse* OR addict* OR dependance OR habituation OR disorder* OR overdose* OR us*) adj2 (drug OR substance OR alcohol OR amphetamine OR cocaine OR inhalant OR marijuana OR thc OR cannab* OR hashish OR narcotic OR opioid* OR tobacco OR nicotine OR hallucinogen* OR sedative* OR meth* OR heroin OR MDMA OR stimulant)) OR alcoholi*)[mp]) AND </w:t>
      </w:r>
    </w:p>
    <w:p w14:paraId="1A4F8E13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790A3FAC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(mental health </w:t>
      </w:r>
      <w:proofErr w:type="gramStart"/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services[</w:t>
      </w:r>
      <w:proofErr w:type="gramEnd"/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MeSH] OR community mental health services[MeSH] OR counseling[MeSH] OR directive counseling[MeSH] OR social support[MeSH] OR exp psychotherapy[MeSH] OR distance counseling[MeSH] OR (psychotherap* OR therap*)[mp] OR (mental health service* OR counseling OR counselling OR psychological support OR psychoeducation OR support)[mp] OR (distance counseling OR distance counselling)[mp]) AND</w:t>
      </w:r>
    </w:p>
    <w:p w14:paraId="1939A259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5315E35B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((community health workers[MeSH] OR mentoring[MeSH] OR (((community OR lay) adj2 (worker* OR aide* OR personnel OR provider)) OR task-shift* OR taskshift* OR task shift* OR taskshar* OR task shar* OR task-shar* OR administrative engagement OR lay worker* OR lived experience OR peer* OR caregiver* OR technician* OR research assistant*OR health auxiliar*)[mp]) OR ((guidance OR guide* OR e-coach* OR ecoach* OR e coach*)[mp] NOT (psychiatrist* OR psychologist* OR clinician* OR nurse* OR specialist* OR counselor* OR counsellor* OR therapist* OR social worker*)[mp])) AND </w:t>
      </w:r>
    </w:p>
    <w:p w14:paraId="09C00EA7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27FEC20F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(</w:t>
      </w:r>
      <w:proofErr w:type="gramStart"/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adult[</w:t>
      </w:r>
      <w:proofErr w:type="gramEnd"/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MeSH] OR adolescent[MeSH] OR young adult[MeSH] OR middle aged[MeSH] OR (adult* or youth or adolescent* or student* or college or university or young person or young people)[mp]) AND </w:t>
      </w:r>
    </w:p>
    <w:p w14:paraId="7367856C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6576877A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(exp clinical </w:t>
      </w:r>
      <w:proofErr w:type="gramStart"/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trial[</w:t>
      </w:r>
      <w:proofErr w:type="gramEnd"/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MeSH] OR evaluation study[MeSH] OR (((clinical OR control* OR clinical OR randomiz*) adj2 trial*) OR evaluation stud* OR RCT* OR quasi?experiment*)[mp]) </w:t>
      </w:r>
    </w:p>
    <w:p w14:paraId="0F384E48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</w:p>
    <w:p w14:paraId="7E1FD667" w14:textId="77777777" w:rsidR="00367406" w:rsidRPr="00367406" w:rsidRDefault="00367406" w:rsidP="00367406">
      <w:pPr>
        <w:rPr>
          <w:rFonts w:ascii="Times New Roman" w:eastAsia="Times New Roman" w:hAnsi="Times New Roman" w:cs="Times New Roman"/>
          <w:color w:val="000000"/>
        </w:rPr>
      </w:pPr>
      <w:r w:rsidRPr="00367406">
        <w:rPr>
          <w:rFonts w:ascii="Times New Roman" w:eastAsia="Times New Roman" w:hAnsi="Times New Roman" w:cs="Times New Roman"/>
          <w:color w:val="000000"/>
          <w:sz w:val="22"/>
          <w:szCs w:val="22"/>
        </w:rPr>
        <w:t>limit to (english language and last 10 years) </w:t>
      </w:r>
    </w:p>
    <w:p w14:paraId="26711ABE" w14:textId="77777777" w:rsidR="00367406" w:rsidRPr="00367406" w:rsidRDefault="00367406" w:rsidP="00367406">
      <w:pPr>
        <w:spacing w:after="240"/>
        <w:rPr>
          <w:rFonts w:ascii="Times New Roman" w:eastAsia="Times New Roman" w:hAnsi="Times New Roman" w:cs="Times New Roman"/>
        </w:rPr>
      </w:pPr>
    </w:p>
    <w:p w14:paraId="0B56218E" w14:textId="77777777" w:rsidR="00442694" w:rsidRDefault="00442694"/>
    <w:sectPr w:rsidR="00442694" w:rsidSect="001003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06"/>
    <w:rsid w:val="00100341"/>
    <w:rsid w:val="00367406"/>
    <w:rsid w:val="00442694"/>
    <w:rsid w:val="00797D00"/>
    <w:rsid w:val="00C83455"/>
    <w:rsid w:val="00E53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2C7BA"/>
  <w15:chartTrackingRefBased/>
  <w15:docId w15:val="{08D1FC9B-6E62-674B-8281-9FE8B9DE2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4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6740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6740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3674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3674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2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sta Leung</dc:creator>
  <cp:keywords/>
  <dc:description/>
  <cp:lastModifiedBy>Calista Leung</cp:lastModifiedBy>
  <cp:revision>2</cp:revision>
  <dcterms:created xsi:type="dcterms:W3CDTF">2021-11-17T21:32:00Z</dcterms:created>
  <dcterms:modified xsi:type="dcterms:W3CDTF">2021-11-17T21:32:00Z</dcterms:modified>
</cp:coreProperties>
</file>